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52E" w:rsidRPr="00603911" w:rsidRDefault="00B81F73" w:rsidP="00FF2537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603911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FF2537" w:rsidRPr="00603911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60391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F2537" w:rsidRPr="00603911">
        <w:rPr>
          <w:rFonts w:asciiTheme="majorBidi" w:hAnsiTheme="majorBidi" w:cstheme="majorBidi"/>
          <w:b/>
          <w:bCs/>
          <w:sz w:val="24"/>
          <w:szCs w:val="24"/>
        </w:rPr>
        <w:t>Overall r</w:t>
      </w:r>
      <w:r w:rsidRPr="00603911">
        <w:rPr>
          <w:rFonts w:asciiTheme="majorBidi" w:hAnsiTheme="majorBidi" w:cstheme="majorBidi"/>
          <w:b/>
          <w:bCs/>
          <w:sz w:val="24"/>
          <w:szCs w:val="24"/>
        </w:rPr>
        <w:t>isk assessment table for included studies.</w:t>
      </w:r>
    </w:p>
    <w:tbl>
      <w:tblPr>
        <w:tblW w:w="13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745"/>
        <w:gridCol w:w="2320"/>
        <w:gridCol w:w="2775"/>
        <w:gridCol w:w="1800"/>
        <w:gridCol w:w="2185"/>
      </w:tblGrid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ype of study design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641E14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verall Risk of </w:t>
            </w:r>
          </w:p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ias Assessment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ype of study design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verall </w:t>
            </w:r>
            <w:r w:rsidRPr="0060391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isk of Bias Assessment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lkum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hehr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brahim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iby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ohamr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e-serie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Sumaih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Nakeeb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thumir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hmed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wan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İbrahim et al., 20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Agha et al., 2016a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wasaid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gha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16b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ahr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ammar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zeidan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anaz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h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Buhairan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akran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Daghri et al., 20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zzeh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diab et al., 20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ndy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az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lkhodar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Farsi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ghamd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sal et al., 20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ghnam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rsi and 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lkhodar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hazm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rsi et al., 20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zzaa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Habib, 20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Hussaini et al., 20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Memish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Hussein et al., 20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Mosl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jabr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sim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Kadi et al., 20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aikh et al., 20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Kutbe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gd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uwait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eid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erimental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maaw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/>
              </w:rPr>
              <w:t>Alqaht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/>
              </w:rPr>
              <w:t xml:space="preserve"> et al.,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marhoon et al., 20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hahrani et al., 20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Mohaimeed et al., 20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tamim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lastRenderedPageBreak/>
              <w:t>Al-Mohaimeed, 2016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beirek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mojarthe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guwaihes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>Nakeeb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s-ES"/>
              </w:rPr>
              <w:t xml:space="preserve"> et al., 2012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/>
              </w:rPr>
              <w:t>Alharb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/>
              </w:rPr>
              <w:t xml:space="preserve"> et al.,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Omari et al.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Jabr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Qahtani et al., 2015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Khafaj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Qahtani, 20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qaht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-Raddadi et al., 20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qaht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aba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8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-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thia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saghah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 et al., 2019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-Saleh et al., 2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it-IT"/>
              </w:rPr>
              <w:t>Alsaleem, 20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hamsan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lShahran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, 2021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lebar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shammari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ss-sectional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fique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zhat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smy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rour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fique</w:t>
            </w:r>
            <w:proofErr w:type="spellEnd"/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rospective</w:t>
            </w: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B81F73" w:rsidRPr="00603911" w:rsidTr="00641E14">
        <w:trPr>
          <w:trHeight w:val="288"/>
          <w:jc w:val="center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hmed et al., 2014</w:t>
            </w:r>
          </w:p>
        </w:tc>
        <w:tc>
          <w:tcPr>
            <w:tcW w:w="174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39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77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auto"/>
            <w:noWrap/>
            <w:vAlign w:val="center"/>
            <w:hideMark/>
          </w:tcPr>
          <w:p w:rsidR="00B81F73" w:rsidRPr="00603911" w:rsidRDefault="00B81F73" w:rsidP="0077510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B81F73" w:rsidRDefault="00B81F73"/>
    <w:sectPr w:rsidR="00B81F73" w:rsidSect="00CF06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6C"/>
    <w:rsid w:val="00603911"/>
    <w:rsid w:val="00641E14"/>
    <w:rsid w:val="0065552E"/>
    <w:rsid w:val="00B81F73"/>
    <w:rsid w:val="00CF066C"/>
    <w:rsid w:val="00F90801"/>
    <w:rsid w:val="00FF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29D9"/>
  <w15:chartTrackingRefBased/>
  <w15:docId w15:val="{E03ABE12-A270-49A6-BA7F-187645A3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2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Al-Omar</dc:creator>
  <cp:keywords/>
  <dc:description/>
  <cp:lastModifiedBy>Hussain Al-Omar</cp:lastModifiedBy>
  <cp:revision>4</cp:revision>
  <dcterms:created xsi:type="dcterms:W3CDTF">2024-10-07T15:41:00Z</dcterms:created>
  <dcterms:modified xsi:type="dcterms:W3CDTF">2024-10-11T10:53:00Z</dcterms:modified>
</cp:coreProperties>
</file>